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2343DC" w14:textId="77777777" w:rsidR="00746749" w:rsidRPr="00746749" w:rsidRDefault="00746749" w:rsidP="00746749">
      <w:pPr>
        <w:rPr>
          <w:b/>
          <w:lang w:val="en-GB"/>
        </w:rPr>
      </w:pPr>
      <w:r w:rsidRPr="00746749">
        <w:rPr>
          <w:b/>
          <w:lang w:val="en-GB"/>
        </w:rPr>
        <w:t>S1 Table.</w:t>
      </w:r>
      <w:r>
        <w:rPr>
          <w:lang w:val="en-GB"/>
        </w:rPr>
        <w:t xml:space="preserve"> </w:t>
      </w:r>
      <w:proofErr w:type="gramStart"/>
      <w:r w:rsidRPr="00746749">
        <w:rPr>
          <w:b/>
          <w:lang w:val="en-GB"/>
        </w:rPr>
        <w:t xml:space="preserve">Comparison of </w:t>
      </w:r>
      <w:r w:rsidR="00AB2B1F">
        <w:rPr>
          <w:b/>
          <w:lang w:val="en-GB"/>
        </w:rPr>
        <w:t xml:space="preserve">the </w:t>
      </w:r>
      <w:r w:rsidRPr="00746749">
        <w:rPr>
          <w:b/>
          <w:lang w:val="en-GB"/>
        </w:rPr>
        <w:t>basic demographics fo</w:t>
      </w:r>
      <w:r>
        <w:rPr>
          <w:b/>
          <w:lang w:val="en-GB"/>
        </w:rPr>
        <w:t xml:space="preserve">r the patients participating in </w:t>
      </w:r>
      <w:r w:rsidRPr="00746749">
        <w:rPr>
          <w:b/>
          <w:lang w:val="en-GB"/>
        </w:rPr>
        <w:t>the study and not.</w:t>
      </w:r>
      <w:proofErr w:type="gramEnd"/>
    </w:p>
    <w:p w14:paraId="50EF363F" w14:textId="77777777" w:rsidR="0028261E" w:rsidRDefault="0028261E" w:rsidP="0028261E">
      <w:pPr>
        <w:rPr>
          <w:lang w:val="en-GB"/>
        </w:rPr>
      </w:pPr>
    </w:p>
    <w:tbl>
      <w:tblPr>
        <w:tblW w:w="611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1134"/>
        <w:gridCol w:w="1134"/>
        <w:gridCol w:w="1134"/>
        <w:gridCol w:w="709"/>
      </w:tblGrid>
      <w:tr w:rsidR="003F2DB8" w:rsidRPr="00A178B7" w14:paraId="2745D7DA" w14:textId="77777777" w:rsidTr="006350F2">
        <w:trPr>
          <w:trHeight w:val="659"/>
        </w:trPr>
        <w:tc>
          <w:tcPr>
            <w:tcW w:w="2000" w:type="dxa"/>
            <w:shd w:val="clear" w:color="auto" w:fill="auto"/>
            <w:vAlign w:val="center"/>
            <w:hideMark/>
          </w:tcPr>
          <w:p w14:paraId="0400FB3D" w14:textId="77777777" w:rsidR="003F2DB8" w:rsidRPr="00514251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1134" w:type="dxa"/>
            <w:vAlign w:val="bottom"/>
          </w:tcPr>
          <w:p w14:paraId="34B2F94D" w14:textId="77777777" w:rsidR="003F2DB8" w:rsidRPr="00514251" w:rsidRDefault="003F2DB8" w:rsidP="001E7F96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  <w:p w14:paraId="5112C3E8" w14:textId="77777777" w:rsidR="003F2DB8" w:rsidRPr="00514251" w:rsidRDefault="003F2DB8" w:rsidP="00EA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Col %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7F27951" w14:textId="77777777" w:rsidR="003F2DB8" w:rsidRPr="00514251" w:rsidRDefault="003F2DB8" w:rsidP="00EA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Included</w:t>
            </w:r>
          </w:p>
          <w:p w14:paraId="0C24F0B2" w14:textId="77777777" w:rsidR="003F2DB8" w:rsidRPr="00514251" w:rsidRDefault="003F2DB8" w:rsidP="00EA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Row </w:t>
            </w: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%)</w:t>
            </w:r>
          </w:p>
        </w:tc>
        <w:tc>
          <w:tcPr>
            <w:tcW w:w="1134" w:type="dxa"/>
            <w:vAlign w:val="bottom"/>
          </w:tcPr>
          <w:p w14:paraId="00328F18" w14:textId="77777777" w:rsidR="003F2DB8" w:rsidRPr="00514251" w:rsidRDefault="003F2DB8" w:rsidP="00EA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Not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br/>
              <w:t>Included</w:t>
            </w:r>
          </w:p>
          <w:p w14:paraId="2EA84890" w14:textId="77777777" w:rsidR="003F2DB8" w:rsidRPr="00514251" w:rsidRDefault="003F2DB8" w:rsidP="00B77754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Row</w:t>
            </w: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%)</w:t>
            </w:r>
          </w:p>
        </w:tc>
        <w:tc>
          <w:tcPr>
            <w:tcW w:w="709" w:type="dxa"/>
            <w:vAlign w:val="bottom"/>
          </w:tcPr>
          <w:p w14:paraId="08F482AD" w14:textId="77777777" w:rsidR="003F2DB8" w:rsidRPr="00514251" w:rsidRDefault="003F2DB8" w:rsidP="00EA2C09">
            <w:pPr>
              <w:jc w:val="center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</w:rPr>
              <w:t>P-</w:t>
            </w:r>
            <w:proofErr w:type="spellStart"/>
            <w:r w:rsidRPr="00514251">
              <w:rPr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3F2DB8" w:rsidRPr="00A178B7" w14:paraId="767B0540" w14:textId="77777777" w:rsidTr="006350F2">
        <w:trPr>
          <w:trHeight w:val="100"/>
        </w:trPr>
        <w:tc>
          <w:tcPr>
            <w:tcW w:w="2000" w:type="dxa"/>
            <w:shd w:val="clear" w:color="auto" w:fill="auto"/>
            <w:noWrap/>
            <w:vAlign w:val="center"/>
          </w:tcPr>
          <w:p w14:paraId="3D769818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9B598A7" w14:textId="77777777" w:rsidR="003F2DB8" w:rsidRPr="00514251" w:rsidRDefault="003F2DB8" w:rsidP="00EA2C0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AE0088" w14:textId="77777777" w:rsidR="003F2DB8" w:rsidRPr="00514251" w:rsidRDefault="003F2DB8" w:rsidP="00EA2C09">
            <w:pPr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C572E49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279767EF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34A4BB64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688568C0" w14:textId="77777777" w:rsidR="003F2DB8" w:rsidRPr="00514251" w:rsidRDefault="003F2DB8" w:rsidP="00EA2C09">
            <w:pPr>
              <w:rPr>
                <w:b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All patients</w:t>
            </w:r>
          </w:p>
        </w:tc>
        <w:tc>
          <w:tcPr>
            <w:tcW w:w="1134" w:type="dxa"/>
          </w:tcPr>
          <w:p w14:paraId="61107B5E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575 (100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59BB62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9</w:t>
            </w:r>
            <w:r w:rsidR="00D42A97">
              <w:rPr>
                <w:color w:val="000000"/>
                <w:sz w:val="16"/>
                <w:szCs w:val="16"/>
                <w:lang w:val="en-GB"/>
              </w:rPr>
              <w:t xml:space="preserve"> (71.1)</w:t>
            </w:r>
          </w:p>
        </w:tc>
        <w:tc>
          <w:tcPr>
            <w:tcW w:w="1134" w:type="dxa"/>
            <w:vAlign w:val="bottom"/>
          </w:tcPr>
          <w:p w14:paraId="1D769092" w14:textId="77777777" w:rsidR="003F2DB8" w:rsidRPr="00514251" w:rsidRDefault="00D42A9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6 (28.9)</w:t>
            </w:r>
          </w:p>
        </w:tc>
        <w:tc>
          <w:tcPr>
            <w:tcW w:w="709" w:type="dxa"/>
            <w:vAlign w:val="bottom"/>
          </w:tcPr>
          <w:p w14:paraId="6894EF14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E4DE665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2EB5BF19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0D70FEC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EA997E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D0F4D04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F0A6EEB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567ACCD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D8C6CEF" w14:textId="77777777" w:rsidR="003F2DB8" w:rsidRPr="00514251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134" w:type="dxa"/>
          </w:tcPr>
          <w:p w14:paraId="7F3BE829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4656D8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D7E704F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6A790B7" w14:textId="77777777" w:rsidR="003F2DB8" w:rsidRPr="00514251" w:rsidRDefault="00E366C3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0.106</w:t>
            </w:r>
          </w:p>
        </w:tc>
      </w:tr>
      <w:tr w:rsidR="003F2DB8" w:rsidRPr="00A178B7" w14:paraId="6264C77F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55CF2BD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Female </w:t>
            </w:r>
          </w:p>
        </w:tc>
        <w:tc>
          <w:tcPr>
            <w:tcW w:w="1134" w:type="dxa"/>
            <w:vAlign w:val="center"/>
          </w:tcPr>
          <w:p w14:paraId="19D91454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203 (35</w:t>
            </w:r>
            <w:r>
              <w:rPr>
                <w:color w:val="000000"/>
                <w:sz w:val="16"/>
                <w:szCs w:val="16"/>
                <w:lang w:val="en-GB"/>
              </w:rPr>
              <w:t>.0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EDA1EC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6</w:t>
            </w:r>
            <w:r w:rsidR="00D42A97">
              <w:rPr>
                <w:color w:val="000000"/>
                <w:sz w:val="16"/>
                <w:szCs w:val="16"/>
                <w:lang w:val="en-GB"/>
              </w:rPr>
              <w:t xml:space="preserve"> (67.0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3269B88C" w14:textId="77777777" w:rsidR="003F2DB8" w:rsidRPr="00514251" w:rsidRDefault="00E366C3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7 (33.0)</w:t>
            </w:r>
          </w:p>
        </w:tc>
        <w:tc>
          <w:tcPr>
            <w:tcW w:w="709" w:type="dxa"/>
            <w:vAlign w:val="bottom"/>
          </w:tcPr>
          <w:p w14:paraId="1CD99639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7237F028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F463538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Male</w:t>
            </w:r>
          </w:p>
        </w:tc>
        <w:tc>
          <w:tcPr>
            <w:tcW w:w="1134" w:type="dxa"/>
            <w:vAlign w:val="center"/>
          </w:tcPr>
          <w:p w14:paraId="53747644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372 (65</w:t>
            </w:r>
            <w:r>
              <w:rPr>
                <w:color w:val="000000"/>
                <w:sz w:val="16"/>
                <w:szCs w:val="16"/>
                <w:lang w:val="en-GB"/>
              </w:rPr>
              <w:t>.0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9EF2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73</w:t>
            </w:r>
            <w:r w:rsidR="00E366C3">
              <w:rPr>
                <w:color w:val="000000"/>
                <w:sz w:val="16"/>
                <w:szCs w:val="16"/>
                <w:lang w:val="en-GB"/>
              </w:rPr>
              <w:t xml:space="preserve"> (73.4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6A87E2C9" w14:textId="77777777" w:rsidR="003F2DB8" w:rsidRPr="00514251" w:rsidRDefault="00E366C3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9 (26.7)</w:t>
            </w:r>
          </w:p>
        </w:tc>
        <w:tc>
          <w:tcPr>
            <w:tcW w:w="709" w:type="dxa"/>
            <w:vAlign w:val="bottom"/>
          </w:tcPr>
          <w:p w14:paraId="7A14276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6CF89C1" w14:textId="77777777" w:rsidTr="006350F2">
        <w:trPr>
          <w:trHeight w:val="18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7051DA6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4A4F5188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79B48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390D00EF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2E99A41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4ECF2D7D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2E4784C" w14:textId="77777777" w:rsidR="003F2DB8" w:rsidRPr="00514251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Age </w:t>
            </w:r>
          </w:p>
        </w:tc>
        <w:tc>
          <w:tcPr>
            <w:tcW w:w="1134" w:type="dxa"/>
          </w:tcPr>
          <w:p w14:paraId="01E7C485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6ACBAE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3148FE2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6E08806" w14:textId="77777777" w:rsidR="003F2DB8" w:rsidRPr="00514251" w:rsidRDefault="00824631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0.410</w:t>
            </w:r>
          </w:p>
        </w:tc>
      </w:tr>
      <w:tr w:rsidR="003F2DB8" w:rsidRPr="00A178B7" w14:paraId="14AE6C6B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D10F00B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&lt;= 30 </w:t>
            </w:r>
          </w:p>
        </w:tc>
        <w:tc>
          <w:tcPr>
            <w:tcW w:w="1134" w:type="dxa"/>
          </w:tcPr>
          <w:p w14:paraId="0DD5DBD2" w14:textId="77777777" w:rsidR="003F2DB8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1 (22.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ECAA6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8 (67.2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2F912776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 (32.8)</w:t>
            </w:r>
          </w:p>
        </w:tc>
        <w:tc>
          <w:tcPr>
            <w:tcW w:w="709" w:type="dxa"/>
            <w:vAlign w:val="bottom"/>
          </w:tcPr>
          <w:p w14:paraId="6EA39595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292637C0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281FEF2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31-40</w:t>
            </w:r>
          </w:p>
        </w:tc>
        <w:tc>
          <w:tcPr>
            <w:tcW w:w="1134" w:type="dxa"/>
          </w:tcPr>
          <w:p w14:paraId="501E349F" w14:textId="77777777" w:rsidR="003F2DB8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0 (36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D5A622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1 (71.9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6C53462F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9 (28.1)</w:t>
            </w:r>
          </w:p>
        </w:tc>
        <w:tc>
          <w:tcPr>
            <w:tcW w:w="709" w:type="dxa"/>
            <w:vAlign w:val="bottom"/>
          </w:tcPr>
          <w:p w14:paraId="51B85F20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FC9E262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A359485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41-50 </w:t>
            </w:r>
          </w:p>
        </w:tc>
        <w:tc>
          <w:tcPr>
            <w:tcW w:w="1134" w:type="dxa"/>
          </w:tcPr>
          <w:p w14:paraId="348F8F01" w14:textId="77777777" w:rsidR="003F2DB8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8 (24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6DE74B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6 (69.6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4D4ED820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 (30.4)</w:t>
            </w:r>
          </w:p>
        </w:tc>
        <w:tc>
          <w:tcPr>
            <w:tcW w:w="709" w:type="dxa"/>
            <w:vAlign w:val="bottom"/>
          </w:tcPr>
          <w:p w14:paraId="64C6201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68CF64E4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EFE7CC8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&gt; 50 </w:t>
            </w:r>
          </w:p>
        </w:tc>
        <w:tc>
          <w:tcPr>
            <w:tcW w:w="1134" w:type="dxa"/>
          </w:tcPr>
          <w:p w14:paraId="2405BA75" w14:textId="77777777" w:rsidR="003F2DB8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6 (16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CEDE05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4 (77.1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3D280C2E" w14:textId="77777777" w:rsidR="003F2DB8" w:rsidRPr="00514251" w:rsidRDefault="00B327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2 (22.9)</w:t>
            </w:r>
          </w:p>
        </w:tc>
        <w:tc>
          <w:tcPr>
            <w:tcW w:w="709" w:type="dxa"/>
            <w:vAlign w:val="bottom"/>
          </w:tcPr>
          <w:p w14:paraId="44681A8D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60724803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775E7E94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F2AE85A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20B6D0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E12159C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6D40FE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408545B6" w14:textId="77777777" w:rsidTr="006350F2">
        <w:trPr>
          <w:trHeight w:val="100"/>
        </w:trPr>
        <w:tc>
          <w:tcPr>
            <w:tcW w:w="2000" w:type="dxa"/>
            <w:shd w:val="clear" w:color="auto" w:fill="auto"/>
            <w:noWrap/>
            <w:vAlign w:val="center"/>
          </w:tcPr>
          <w:p w14:paraId="1B417F0C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644254">
              <w:rPr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34" w:type="dxa"/>
          </w:tcPr>
          <w:p w14:paraId="3AB3AEAD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39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7 (11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40E8FC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0.1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(11.5)</w:t>
            </w:r>
          </w:p>
        </w:tc>
        <w:tc>
          <w:tcPr>
            <w:tcW w:w="1134" w:type="dxa"/>
            <w:vAlign w:val="bottom"/>
          </w:tcPr>
          <w:p w14:paraId="4736BF9F" w14:textId="77777777" w:rsidR="003F2DB8" w:rsidRPr="00514251" w:rsidRDefault="00824631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8.7 (10.9)</w:t>
            </w:r>
          </w:p>
        </w:tc>
        <w:tc>
          <w:tcPr>
            <w:tcW w:w="709" w:type="dxa"/>
            <w:vAlign w:val="bottom"/>
          </w:tcPr>
          <w:p w14:paraId="1A6219D2" w14:textId="293C7FA6" w:rsidR="003F2DB8" w:rsidRPr="00D63A4F" w:rsidRDefault="00617E79" w:rsidP="00EA2C09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0.203</w:t>
            </w:r>
          </w:p>
        </w:tc>
      </w:tr>
      <w:tr w:rsidR="003F2DB8" w:rsidRPr="00A178B7" w14:paraId="2B2FF983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3D02857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73A8678C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994CD0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A249137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67E3DA0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24D9CA55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A83EE8E" w14:textId="77777777" w:rsidR="003F2DB8" w:rsidRPr="00514251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Route of transmission</w:t>
            </w:r>
          </w:p>
        </w:tc>
        <w:tc>
          <w:tcPr>
            <w:tcW w:w="1134" w:type="dxa"/>
          </w:tcPr>
          <w:p w14:paraId="6263A0DD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1F31FA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ECD08AD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AD2D248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0.083</w:t>
            </w:r>
          </w:p>
        </w:tc>
      </w:tr>
      <w:tr w:rsidR="003F2DB8" w:rsidRPr="00A178B7" w14:paraId="55602CA0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33DEDE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Heterosexual</w:t>
            </w:r>
          </w:p>
        </w:tc>
        <w:tc>
          <w:tcPr>
            <w:tcW w:w="1134" w:type="dxa"/>
            <w:vAlign w:val="center"/>
          </w:tcPr>
          <w:p w14:paraId="2AF9C922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310 (53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5F910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5 (69.4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3950C13D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5 (30.6)</w:t>
            </w:r>
          </w:p>
        </w:tc>
        <w:tc>
          <w:tcPr>
            <w:tcW w:w="709" w:type="dxa"/>
            <w:vAlign w:val="bottom"/>
          </w:tcPr>
          <w:p w14:paraId="6A12269C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63F177D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659CDCED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MSM </w:t>
            </w:r>
          </w:p>
        </w:tc>
        <w:tc>
          <w:tcPr>
            <w:tcW w:w="1134" w:type="dxa"/>
            <w:vAlign w:val="center"/>
          </w:tcPr>
          <w:p w14:paraId="4DD45207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184 (32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5BBFE4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42 (77.2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0BDD7682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2 (22.8)</w:t>
            </w:r>
          </w:p>
        </w:tc>
        <w:tc>
          <w:tcPr>
            <w:tcW w:w="709" w:type="dxa"/>
            <w:vAlign w:val="bottom"/>
          </w:tcPr>
          <w:p w14:paraId="4A180330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4B0DFAF0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D74E217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PWID</w:t>
            </w:r>
          </w:p>
        </w:tc>
        <w:tc>
          <w:tcPr>
            <w:tcW w:w="1134" w:type="dxa"/>
            <w:vAlign w:val="center"/>
          </w:tcPr>
          <w:p w14:paraId="5812515D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157B05">
              <w:rPr>
                <w:color w:val="000000"/>
                <w:sz w:val="16"/>
                <w:szCs w:val="16"/>
                <w:lang w:val="en-GB"/>
              </w:rPr>
              <w:t>28 (4</w:t>
            </w:r>
            <w:r>
              <w:rPr>
                <w:color w:val="000000"/>
                <w:sz w:val="16"/>
                <w:szCs w:val="16"/>
                <w:lang w:val="en-GB"/>
              </w:rPr>
              <w:t>.</w:t>
            </w:r>
            <w:r w:rsidRPr="00157B05">
              <w:rPr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C841CA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6 (57.1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0A90B688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 (42.9)</w:t>
            </w:r>
          </w:p>
        </w:tc>
        <w:tc>
          <w:tcPr>
            <w:tcW w:w="709" w:type="dxa"/>
            <w:vAlign w:val="bottom"/>
          </w:tcPr>
          <w:p w14:paraId="6CB73235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7AC2DCA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260A160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/Other </w:t>
            </w:r>
          </w:p>
        </w:tc>
        <w:tc>
          <w:tcPr>
            <w:tcW w:w="1134" w:type="dxa"/>
            <w:vAlign w:val="center"/>
          </w:tcPr>
          <w:p w14:paraId="001BD810" w14:textId="77777777" w:rsidR="003F2DB8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3 (9</w:t>
            </w:r>
            <w:r w:rsidR="003F2DB8">
              <w:rPr>
                <w:color w:val="000000"/>
                <w:sz w:val="16"/>
                <w:szCs w:val="16"/>
                <w:lang w:val="en-GB"/>
              </w:rPr>
              <w:t>.</w:t>
            </w:r>
            <w:r w:rsidR="003F2DB8" w:rsidRPr="00157B05">
              <w:rPr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3C9EC6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 (67.9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7BA3FE46" w14:textId="77777777" w:rsidR="003F2DB8" w:rsidRPr="00514251" w:rsidRDefault="00DC2729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 (32.1)</w:t>
            </w:r>
          </w:p>
        </w:tc>
        <w:tc>
          <w:tcPr>
            <w:tcW w:w="709" w:type="dxa"/>
            <w:vAlign w:val="bottom"/>
          </w:tcPr>
          <w:p w14:paraId="5D5EC4AE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A056CC7" w14:textId="77777777" w:rsidTr="006350F2">
        <w:trPr>
          <w:trHeight w:val="100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3656B69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24D66A7F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04B5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7C168A09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07BA882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332FCD56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D2ABB66" w14:textId="77777777" w:rsidR="003F2DB8" w:rsidRPr="00514251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1134" w:type="dxa"/>
          </w:tcPr>
          <w:p w14:paraId="4B641F3B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EF8D8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686D4B3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3EB412A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&lt;0.05</w:t>
            </w:r>
          </w:p>
        </w:tc>
      </w:tr>
      <w:tr w:rsidR="003F2DB8" w:rsidRPr="00A178B7" w14:paraId="5A56E3DB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BE5375B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weden </w:t>
            </w:r>
          </w:p>
        </w:tc>
        <w:tc>
          <w:tcPr>
            <w:tcW w:w="1134" w:type="dxa"/>
          </w:tcPr>
          <w:p w14:paraId="3389731A" w14:textId="77777777" w:rsidR="003F2DB8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9 (34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18C81" w14:textId="77777777" w:rsidR="003F2DB8" w:rsidRPr="00514251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6 (78.4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2B480575" w14:textId="77777777" w:rsidR="003F2DB8" w:rsidRPr="00514251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3 (21.6)</w:t>
            </w:r>
          </w:p>
        </w:tc>
        <w:tc>
          <w:tcPr>
            <w:tcW w:w="709" w:type="dxa"/>
            <w:vAlign w:val="bottom"/>
          </w:tcPr>
          <w:p w14:paraId="0506361F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4A8E89C7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7022EC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SA</w:t>
            </w:r>
          </w:p>
        </w:tc>
        <w:tc>
          <w:tcPr>
            <w:tcW w:w="1134" w:type="dxa"/>
          </w:tcPr>
          <w:p w14:paraId="32F893D3" w14:textId="77777777" w:rsidR="003F2DB8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8 (36.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BC23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6</w:t>
            </w:r>
            <w:r w:rsidR="00816247">
              <w:rPr>
                <w:color w:val="000000"/>
                <w:sz w:val="16"/>
                <w:szCs w:val="16"/>
                <w:lang w:val="en-GB"/>
              </w:rPr>
              <w:t xml:space="preserve"> (65.4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4665C903" w14:textId="77777777" w:rsidR="003F2DB8" w:rsidRPr="00514251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2 (34.6)</w:t>
            </w:r>
          </w:p>
        </w:tc>
        <w:tc>
          <w:tcPr>
            <w:tcW w:w="709" w:type="dxa"/>
            <w:vAlign w:val="bottom"/>
          </w:tcPr>
          <w:p w14:paraId="49DD518E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5311F750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59488549" w14:textId="77777777" w:rsidR="003F2DB8" w:rsidRPr="00514251" w:rsidRDefault="003F2DB8" w:rsidP="00F8699C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East</w:t>
            </w:r>
            <w:r w:rsidRPr="00514251">
              <w:rPr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4E2E343C" w14:textId="77777777" w:rsidR="003F2DB8" w:rsidRDefault="00816247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 (15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96BF28" w14:textId="77777777" w:rsidR="003F2DB8" w:rsidRPr="00514251" w:rsidRDefault="00816247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8 (63.7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7B3047CE" w14:textId="77777777" w:rsidR="003F2DB8" w:rsidRPr="00514251" w:rsidRDefault="00816247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3 (36.3)</w:t>
            </w:r>
          </w:p>
        </w:tc>
        <w:tc>
          <w:tcPr>
            <w:tcW w:w="709" w:type="dxa"/>
            <w:vAlign w:val="bottom"/>
          </w:tcPr>
          <w:p w14:paraId="063FA7B8" w14:textId="77777777" w:rsidR="003F2DB8" w:rsidRPr="00514251" w:rsidRDefault="003F2DB8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0E0895D1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3499E1D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Other </w:t>
            </w:r>
          </w:p>
        </w:tc>
        <w:tc>
          <w:tcPr>
            <w:tcW w:w="1134" w:type="dxa"/>
          </w:tcPr>
          <w:p w14:paraId="6A43A782" w14:textId="77777777" w:rsidR="003F2DB8" w:rsidRDefault="00816247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3 (12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E1280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5 (75.3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3F987E09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 (24.7)</w:t>
            </w:r>
          </w:p>
        </w:tc>
        <w:tc>
          <w:tcPr>
            <w:tcW w:w="709" w:type="dxa"/>
            <w:vAlign w:val="bottom"/>
          </w:tcPr>
          <w:p w14:paraId="5827E85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475FF1ED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A682859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 </w:t>
            </w:r>
          </w:p>
        </w:tc>
        <w:tc>
          <w:tcPr>
            <w:tcW w:w="1134" w:type="dxa"/>
          </w:tcPr>
          <w:p w14:paraId="08E0CBBB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 (0.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47FE7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>4 (1</w:t>
            </w:r>
            <w:r w:rsidR="001A37DD">
              <w:rPr>
                <w:color w:val="000000"/>
                <w:sz w:val="16"/>
                <w:szCs w:val="16"/>
                <w:lang w:val="en-GB"/>
              </w:rPr>
              <w:t>00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.0)</w:t>
            </w:r>
          </w:p>
        </w:tc>
        <w:tc>
          <w:tcPr>
            <w:tcW w:w="1134" w:type="dxa"/>
            <w:vAlign w:val="bottom"/>
          </w:tcPr>
          <w:p w14:paraId="68DB98E2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 (0.00)</w:t>
            </w:r>
          </w:p>
        </w:tc>
        <w:tc>
          <w:tcPr>
            <w:tcW w:w="709" w:type="dxa"/>
            <w:vAlign w:val="bottom"/>
          </w:tcPr>
          <w:p w14:paraId="4B84F962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151A577D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D0FC52" w14:textId="77777777" w:rsidR="003F2DB8" w:rsidRPr="00514251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5A6CACDB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029F3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50C60154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72DDA3E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521949A5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E9B1D85" w14:textId="77777777" w:rsidR="003F2DB8" w:rsidRPr="00E95A36" w:rsidRDefault="003F2DB8" w:rsidP="00EA2C09">
            <w:pPr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ountry </w:t>
            </w:r>
            <w:r w:rsidR="00806D0C">
              <w:rPr>
                <w:b/>
                <w:bCs/>
                <w:color w:val="000000"/>
                <w:sz w:val="16"/>
                <w:szCs w:val="16"/>
                <w:lang w:val="en-GB"/>
              </w:rPr>
              <w:t>of t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ransmission</w:t>
            </w:r>
          </w:p>
        </w:tc>
        <w:tc>
          <w:tcPr>
            <w:tcW w:w="1134" w:type="dxa"/>
          </w:tcPr>
          <w:p w14:paraId="0FC83942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49467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0920DA2A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4C5E20B3" w14:textId="77777777" w:rsidR="003F2DB8" w:rsidRPr="00514251" w:rsidRDefault="001A37DD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&lt;0.01</w:t>
            </w:r>
          </w:p>
        </w:tc>
      </w:tr>
      <w:tr w:rsidR="003F2DB8" w:rsidRPr="00A178B7" w14:paraId="6999A348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F2B17E2" w14:textId="77777777" w:rsidR="003F2DB8" w:rsidRPr="00E95A36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E95A36">
              <w:rPr>
                <w:color w:val="000000"/>
                <w:sz w:val="16"/>
                <w:szCs w:val="16"/>
                <w:lang w:val="en-GB"/>
              </w:rPr>
              <w:t xml:space="preserve">     Sweden </w:t>
            </w:r>
          </w:p>
        </w:tc>
        <w:tc>
          <w:tcPr>
            <w:tcW w:w="1134" w:type="dxa"/>
          </w:tcPr>
          <w:p w14:paraId="234003E2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3 (33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E1B337" w14:textId="77777777" w:rsidR="003F2DB8" w:rsidRPr="00514251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4 (79.8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12A53514" w14:textId="77777777" w:rsidR="003F2DB8" w:rsidRPr="00514251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9 (20.2)</w:t>
            </w:r>
          </w:p>
        </w:tc>
        <w:tc>
          <w:tcPr>
            <w:tcW w:w="709" w:type="dxa"/>
            <w:vAlign w:val="bottom"/>
          </w:tcPr>
          <w:p w14:paraId="66F1E98D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514251" w14:paraId="50F35A57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619F1EC" w14:textId="77777777" w:rsidR="003F2DB8" w:rsidRPr="00514251" w:rsidRDefault="003F2DB8" w:rsidP="00F8699C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SSA </w:t>
            </w:r>
          </w:p>
        </w:tc>
        <w:tc>
          <w:tcPr>
            <w:tcW w:w="1134" w:type="dxa"/>
          </w:tcPr>
          <w:p w14:paraId="6C62D2BC" w14:textId="77777777" w:rsidR="003F2DB8" w:rsidRDefault="00723E2A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8 (31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B54A2" w14:textId="77777777" w:rsidR="003F2DB8" w:rsidRPr="00514251" w:rsidRDefault="003F2DB8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13 </w:t>
            </w:r>
            <w:r w:rsidR="00723E2A">
              <w:rPr>
                <w:color w:val="000000"/>
                <w:sz w:val="16"/>
                <w:szCs w:val="16"/>
                <w:lang w:val="en-GB"/>
              </w:rPr>
              <w:t>(63.5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4D2A98B4" w14:textId="77777777" w:rsidR="003F2DB8" w:rsidRPr="00514251" w:rsidRDefault="00723E2A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5 (36.5)</w:t>
            </w:r>
          </w:p>
        </w:tc>
        <w:tc>
          <w:tcPr>
            <w:tcW w:w="709" w:type="dxa"/>
            <w:vAlign w:val="bottom"/>
          </w:tcPr>
          <w:p w14:paraId="763100A9" w14:textId="77777777" w:rsidR="003F2DB8" w:rsidRPr="00514251" w:rsidRDefault="003F2DB8" w:rsidP="00F8699C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2FB152FF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22DD9AB1" w14:textId="77777777" w:rsidR="003F2DB8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East</w:t>
            </w:r>
          </w:p>
        </w:tc>
        <w:tc>
          <w:tcPr>
            <w:tcW w:w="1134" w:type="dxa"/>
          </w:tcPr>
          <w:p w14:paraId="2A843F09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6 (18.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7301BB" w14:textId="77777777" w:rsidR="003F2DB8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1</w:t>
            </w:r>
            <w:r w:rsidR="00723E2A">
              <w:rPr>
                <w:color w:val="000000"/>
                <w:sz w:val="16"/>
                <w:szCs w:val="16"/>
                <w:lang w:val="en-GB"/>
              </w:rPr>
              <w:t xml:space="preserve"> (67.0</w:t>
            </w:r>
            <w:r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0D162506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5 (33.0)</w:t>
            </w:r>
          </w:p>
        </w:tc>
        <w:tc>
          <w:tcPr>
            <w:tcW w:w="709" w:type="dxa"/>
            <w:vAlign w:val="bottom"/>
          </w:tcPr>
          <w:p w14:paraId="2597129A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5C1B7F1C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40C9CB31" w14:textId="77777777" w:rsidR="003F2DB8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Other</w:t>
            </w:r>
          </w:p>
        </w:tc>
        <w:tc>
          <w:tcPr>
            <w:tcW w:w="1134" w:type="dxa"/>
          </w:tcPr>
          <w:p w14:paraId="1884E661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2 (10.8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86C6F8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47 (75.8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768BE69E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 (24.2)</w:t>
            </w:r>
          </w:p>
        </w:tc>
        <w:tc>
          <w:tcPr>
            <w:tcW w:w="709" w:type="dxa"/>
            <w:vAlign w:val="bottom"/>
          </w:tcPr>
          <w:p w14:paraId="701B2306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A178B7" w14:paraId="01F60B53" w14:textId="77777777" w:rsidTr="006350F2">
        <w:trPr>
          <w:trHeight w:val="84"/>
        </w:trPr>
        <w:tc>
          <w:tcPr>
            <w:tcW w:w="2000" w:type="dxa"/>
            <w:shd w:val="clear" w:color="auto" w:fill="auto"/>
            <w:noWrap/>
            <w:vAlign w:val="center"/>
          </w:tcPr>
          <w:p w14:paraId="25E83E99" w14:textId="77777777" w:rsidR="003F2DB8" w:rsidRDefault="003F2DB8" w:rsidP="00EA2C09">
            <w:pPr>
              <w:rPr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Unknown </w:t>
            </w:r>
          </w:p>
        </w:tc>
        <w:tc>
          <w:tcPr>
            <w:tcW w:w="1134" w:type="dxa"/>
          </w:tcPr>
          <w:p w14:paraId="59B63CDC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6 (6.3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49B67D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 (66.7</w:t>
            </w:r>
            <w:r w:rsidR="003F2DB8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09EAA8D6" w14:textId="77777777" w:rsidR="003F2DB8" w:rsidRDefault="00723E2A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2 (33.3)</w:t>
            </w:r>
          </w:p>
        </w:tc>
        <w:tc>
          <w:tcPr>
            <w:tcW w:w="709" w:type="dxa"/>
            <w:vAlign w:val="bottom"/>
          </w:tcPr>
          <w:p w14:paraId="0A5BE1E7" w14:textId="77777777" w:rsidR="003F2DB8" w:rsidRPr="00514251" w:rsidRDefault="003F2DB8" w:rsidP="00EA2C09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F2DB8" w:rsidRPr="00514251" w14:paraId="7D36E806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1D2FAA" w14:textId="77777777" w:rsidR="003F2DB8" w:rsidRPr="001E2DDA" w:rsidRDefault="003F2DB8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5BA75AA" w14:textId="77777777" w:rsidR="003F2DB8" w:rsidRPr="00514251" w:rsidRDefault="003F2DB8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40AA44" w14:textId="77777777" w:rsidR="003F2DB8" w:rsidRPr="00514251" w:rsidRDefault="003F2DB8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4D0AC53" w14:textId="77777777" w:rsidR="003F2DB8" w:rsidRPr="00514251" w:rsidRDefault="003F2DB8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46FB9C6" w14:textId="77777777" w:rsidR="003F2DB8" w:rsidRPr="001E2DDA" w:rsidRDefault="003F2DB8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258AA" w:rsidRPr="00514251" w14:paraId="72D080B3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701B33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1E2DDA">
              <w:rPr>
                <w:b/>
                <w:color w:val="000000"/>
                <w:sz w:val="16"/>
                <w:szCs w:val="16"/>
                <w:lang w:val="en-GB"/>
              </w:rPr>
              <w:t>HIV stage</w:t>
            </w:r>
          </w:p>
        </w:tc>
        <w:tc>
          <w:tcPr>
            <w:tcW w:w="1134" w:type="dxa"/>
          </w:tcPr>
          <w:p w14:paraId="6DD05874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DE4DAD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756E9A6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C4E4C43" w14:textId="77777777" w:rsidR="004258AA" w:rsidRPr="00A56492" w:rsidRDefault="009A2A1B" w:rsidP="001E2DDA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 w:rsidRPr="00A56492">
              <w:rPr>
                <w:b/>
                <w:color w:val="000000"/>
                <w:sz w:val="16"/>
                <w:szCs w:val="16"/>
                <w:lang w:val="en-GB"/>
              </w:rPr>
              <w:t>0.598</w:t>
            </w:r>
          </w:p>
        </w:tc>
      </w:tr>
      <w:tr w:rsidR="004258AA" w:rsidRPr="00514251" w14:paraId="6E6D052F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E6557A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Non-LP </w:t>
            </w:r>
          </w:p>
        </w:tc>
        <w:tc>
          <w:tcPr>
            <w:tcW w:w="1134" w:type="dxa"/>
          </w:tcPr>
          <w:p w14:paraId="766A0C4C" w14:textId="77777777" w:rsidR="004258AA" w:rsidRPr="00514251" w:rsidRDefault="00A5649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44 (42.4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66BDCA" w14:textId="77777777" w:rsidR="004258AA" w:rsidRPr="00514251" w:rsidRDefault="00A5649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76 (72.1</w:t>
            </w:r>
            <w:r w:rsidR="004258AA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498BC3BA" w14:textId="77777777" w:rsidR="004258AA" w:rsidRPr="00514251" w:rsidRDefault="00A5649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8 (27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1E08C24" w14:textId="77777777" w:rsidR="004258AA" w:rsidRPr="001E2DDA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258AA" w:rsidRPr="00514251" w14:paraId="6CEEEC66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6CE08C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proofErr w:type="spellStart"/>
            <w:r w:rsidRPr="00514251">
              <w:rPr>
                <w:color w:val="000000"/>
                <w:sz w:val="16"/>
                <w:szCs w:val="16"/>
                <w:lang w:val="en-GB"/>
              </w:rPr>
              <w:t>LPnAH</w:t>
            </w:r>
            <w:proofErr w:type="spellEnd"/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56EF3A18" w14:textId="77777777" w:rsidR="004258AA" w:rsidRPr="00514251" w:rsidRDefault="00A5649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3 (19.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947F64" w14:textId="77777777" w:rsidR="004258AA" w:rsidRPr="00514251" w:rsidRDefault="00A5649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6 (67.3</w:t>
            </w:r>
            <w:r w:rsidR="004258AA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05E7DC8C" w14:textId="77777777" w:rsidR="004258AA" w:rsidRPr="00514251" w:rsidRDefault="00D2257D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7 (32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B04A9B2" w14:textId="77777777" w:rsidR="004258AA" w:rsidRPr="001E2DDA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258AA" w:rsidRPr="00514251" w14:paraId="66C3684E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F003FC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 w:rsidRPr="00514251">
              <w:rPr>
                <w:color w:val="000000"/>
                <w:sz w:val="16"/>
                <w:szCs w:val="16"/>
                <w:lang w:val="en-GB"/>
              </w:rPr>
              <w:t xml:space="preserve">     LPAH</w:t>
            </w:r>
          </w:p>
        </w:tc>
        <w:tc>
          <w:tcPr>
            <w:tcW w:w="1134" w:type="dxa"/>
          </w:tcPr>
          <w:p w14:paraId="26D5A900" w14:textId="77777777" w:rsidR="004258AA" w:rsidRPr="00514251" w:rsidRDefault="00D2257D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8 (37.9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C11F4B" w14:textId="77777777" w:rsidR="004258AA" w:rsidRPr="00514251" w:rsidRDefault="00D2257D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57 (72.0</w:t>
            </w:r>
            <w:r w:rsidR="004258AA" w:rsidRPr="0051425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14:paraId="24DA663A" w14:textId="77777777" w:rsidR="004258AA" w:rsidRPr="00514251" w:rsidRDefault="00D2257D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1 (28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9907AC9" w14:textId="77777777" w:rsidR="004258AA" w:rsidRPr="001E2DDA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258AA" w:rsidRPr="00D533DC" w14:paraId="5AEE2EC0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8558C4" w14:textId="77777777" w:rsidR="004258AA" w:rsidRDefault="004258AA" w:rsidP="008B2BE8">
            <w:pPr>
              <w:rPr>
                <w:b/>
                <w:color w:val="000000"/>
                <w:sz w:val="16"/>
                <w:szCs w:val="16"/>
                <w:lang w:val="en-GB"/>
              </w:rPr>
            </w:pPr>
          </w:p>
          <w:p w14:paraId="23AB4EA4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CD4+ T-cell count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br/>
              <w:t>at diagnosis</w:t>
            </w:r>
          </w:p>
        </w:tc>
        <w:tc>
          <w:tcPr>
            <w:tcW w:w="1134" w:type="dxa"/>
            <w:vAlign w:val="center"/>
          </w:tcPr>
          <w:p w14:paraId="7DF4B1BB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535011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A335CD7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F7D7495" w14:textId="77777777" w:rsidR="004258AA" w:rsidRPr="001E2DDA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4258AA" w:rsidRPr="00514251" w14:paraId="70C3D0D0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84658C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644254">
              <w:rPr>
                <w:color w:val="000000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134" w:type="dxa"/>
            <w:vAlign w:val="center"/>
          </w:tcPr>
          <w:p w14:paraId="383897FB" w14:textId="77777777" w:rsidR="004258AA" w:rsidRPr="00514251" w:rsidRDefault="006350F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17.8 (257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2B5637" w14:textId="77777777" w:rsidR="004258AA" w:rsidRPr="00514251" w:rsidRDefault="006350F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23.0 (264.5)</w:t>
            </w:r>
          </w:p>
        </w:tc>
        <w:tc>
          <w:tcPr>
            <w:tcW w:w="1134" w:type="dxa"/>
            <w:vAlign w:val="bottom"/>
          </w:tcPr>
          <w:p w14:paraId="0F977A9D" w14:textId="77777777" w:rsidR="004258AA" w:rsidRPr="00514251" w:rsidRDefault="006350F2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04.6 (238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1478B9D" w14:textId="5B977245" w:rsidR="004258AA" w:rsidRPr="00291E74" w:rsidRDefault="00617E79" w:rsidP="001E2DDA">
            <w:pPr>
              <w:jc w:val="right"/>
              <w:rPr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0.663</w:t>
            </w:r>
            <w:bookmarkStart w:id="0" w:name="_GoBack"/>
            <w:bookmarkEnd w:id="0"/>
          </w:p>
        </w:tc>
      </w:tr>
      <w:tr w:rsidR="004258AA" w:rsidRPr="00514251" w14:paraId="0792BD51" w14:textId="77777777" w:rsidTr="006350F2">
        <w:trPr>
          <w:trHeight w:val="84"/>
        </w:trPr>
        <w:tc>
          <w:tcPr>
            <w:tcW w:w="20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2EA00B" w14:textId="77777777" w:rsidR="004258AA" w:rsidRPr="001E2DDA" w:rsidRDefault="004258AA" w:rsidP="001E2DDA">
            <w:pP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BE8FCD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9F8216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bottom"/>
          </w:tcPr>
          <w:p w14:paraId="254E854C" w14:textId="77777777" w:rsidR="004258AA" w:rsidRPr="00514251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05C7F76" w14:textId="77777777" w:rsidR="004258AA" w:rsidRPr="001E2DDA" w:rsidRDefault="004258AA" w:rsidP="001E2DDA">
            <w:pPr>
              <w:jc w:val="right"/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3759209" w14:textId="77777777" w:rsidR="006826BC" w:rsidRDefault="006826BC"/>
    <w:sectPr w:rsidR="006826BC" w:rsidSect="005109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1E"/>
    <w:rsid w:val="00013385"/>
    <w:rsid w:val="000F007D"/>
    <w:rsid w:val="001002CB"/>
    <w:rsid w:val="001A37DD"/>
    <w:rsid w:val="001E2DDA"/>
    <w:rsid w:val="001E7F96"/>
    <w:rsid w:val="00225175"/>
    <w:rsid w:val="0028261E"/>
    <w:rsid w:val="00291E74"/>
    <w:rsid w:val="002B7D02"/>
    <w:rsid w:val="002C29FC"/>
    <w:rsid w:val="002D37CF"/>
    <w:rsid w:val="00300C27"/>
    <w:rsid w:val="00344D0A"/>
    <w:rsid w:val="003A7276"/>
    <w:rsid w:val="003F2DB8"/>
    <w:rsid w:val="00405061"/>
    <w:rsid w:val="004258AA"/>
    <w:rsid w:val="00447702"/>
    <w:rsid w:val="004C7223"/>
    <w:rsid w:val="004D40D9"/>
    <w:rsid w:val="005109FD"/>
    <w:rsid w:val="0053480D"/>
    <w:rsid w:val="005640EF"/>
    <w:rsid w:val="00595C06"/>
    <w:rsid w:val="005A71A0"/>
    <w:rsid w:val="005C30D3"/>
    <w:rsid w:val="005C31AD"/>
    <w:rsid w:val="00615265"/>
    <w:rsid w:val="00617E79"/>
    <w:rsid w:val="006350F2"/>
    <w:rsid w:val="00644254"/>
    <w:rsid w:val="006826BC"/>
    <w:rsid w:val="006972EE"/>
    <w:rsid w:val="006B0EA5"/>
    <w:rsid w:val="00723E2A"/>
    <w:rsid w:val="00746749"/>
    <w:rsid w:val="00806D0C"/>
    <w:rsid w:val="00816247"/>
    <w:rsid w:val="00824631"/>
    <w:rsid w:val="00871A12"/>
    <w:rsid w:val="008A71AA"/>
    <w:rsid w:val="008B2BE8"/>
    <w:rsid w:val="009A2A1B"/>
    <w:rsid w:val="009B7AAD"/>
    <w:rsid w:val="009D4F4E"/>
    <w:rsid w:val="009F7882"/>
    <w:rsid w:val="00A56492"/>
    <w:rsid w:val="00A62401"/>
    <w:rsid w:val="00A652B4"/>
    <w:rsid w:val="00AB2B1F"/>
    <w:rsid w:val="00AC1559"/>
    <w:rsid w:val="00B00A27"/>
    <w:rsid w:val="00B32747"/>
    <w:rsid w:val="00B6179E"/>
    <w:rsid w:val="00B77754"/>
    <w:rsid w:val="00B8795F"/>
    <w:rsid w:val="00D2257D"/>
    <w:rsid w:val="00D31F0C"/>
    <w:rsid w:val="00D42A97"/>
    <w:rsid w:val="00D51B60"/>
    <w:rsid w:val="00D533DC"/>
    <w:rsid w:val="00D63A4F"/>
    <w:rsid w:val="00DC2729"/>
    <w:rsid w:val="00E068A5"/>
    <w:rsid w:val="00E366C3"/>
    <w:rsid w:val="00E94220"/>
    <w:rsid w:val="00EA2C09"/>
    <w:rsid w:val="00EE5BBB"/>
    <w:rsid w:val="00F67F22"/>
    <w:rsid w:val="00F70A37"/>
    <w:rsid w:val="00F8699C"/>
    <w:rsid w:val="00FD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04AB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1E"/>
    <w:rPr>
      <w:rFonts w:ascii="Cambria" w:eastAsia="MS Mincho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D51B6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51B60"/>
    <w:rPr>
      <w:rFonts w:ascii="Lucida Grande" w:eastAsia="MS Mincho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291E7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91E74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91E74"/>
    <w:rPr>
      <w:rFonts w:ascii="Cambria" w:eastAsia="MS Mincho" w:hAnsi="Cambria" w:cs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1E7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1E74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1E"/>
    <w:rPr>
      <w:rFonts w:ascii="Cambria" w:eastAsia="MS Mincho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D51B6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D51B60"/>
    <w:rPr>
      <w:rFonts w:ascii="Lucida Grande" w:eastAsia="MS Mincho" w:hAnsi="Lucida Grande" w:cs="Lucida Grande"/>
      <w:sz w:val="18"/>
      <w:szCs w:val="18"/>
    </w:rPr>
  </w:style>
  <w:style w:type="character" w:styleId="Kommentarsreferens">
    <w:name w:val="annotation reference"/>
    <w:basedOn w:val="Standardstycketypsnitt"/>
    <w:uiPriority w:val="99"/>
    <w:semiHidden/>
    <w:unhideWhenUsed/>
    <w:rsid w:val="00291E7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91E74"/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291E74"/>
    <w:rPr>
      <w:rFonts w:ascii="Cambria" w:eastAsia="MS Mincho" w:hAnsi="Cambria" w:cs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1E7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1E74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7</Words>
  <Characters>1365</Characters>
  <Application>Microsoft Macintosh Word</Application>
  <DocSecurity>0</DocSecurity>
  <Lines>11</Lines>
  <Paragraphs>3</Paragraphs>
  <ScaleCrop>false</ScaleCrop>
  <Company>Karolinska Institutet</Company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rännström</dc:creator>
  <cp:lastModifiedBy>Johanna Brännström</cp:lastModifiedBy>
  <cp:revision>2</cp:revision>
  <dcterms:created xsi:type="dcterms:W3CDTF">2016-08-08T19:19:00Z</dcterms:created>
  <dcterms:modified xsi:type="dcterms:W3CDTF">2016-08-08T19:19:00Z</dcterms:modified>
</cp:coreProperties>
</file>